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tbl>
      <w:tblPr>
        <w:tblW w:w="9852" w:type="dxa"/>
        <w:jc w:val="center"/>
        <w:tblLayout w:type="fixed"/>
        <w:tblLook w:val="04A0" w:firstRow="1" w:lastRow="0" w:firstColumn="1" w:lastColumn="0" w:noHBand="0" w:noVBand="1"/>
      </w:tblPr>
      <w:tblGrid>
        <w:gridCol w:w="2549"/>
        <w:gridCol w:w="2025"/>
        <w:gridCol w:w="1500"/>
        <w:gridCol w:w="270"/>
        <w:gridCol w:w="1980"/>
        <w:gridCol w:w="1528"/>
      </w:tblGrid>
      <w:tr w:rsidR="00AA380E" w:rsidTr="007B6033">
        <w:trPr>
          <w:trHeight w:val="280"/>
          <w:jc w:val="center"/>
        </w:trPr>
        <w:tc>
          <w:tcPr>
            <w:tcW w:w="98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ry Table 1. The Deaths and ASMR of oral cancer in 1990 and 2019.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35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0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5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</w:tr>
      <w:tr w:rsidR="00AA380E" w:rsidTr="007B6033">
        <w:trPr>
          <w:trHeight w:val="320"/>
          <w:jc w:val="center"/>
        </w:trPr>
        <w:tc>
          <w:tcPr>
            <w:tcW w:w="2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szCs w:val="18"/>
                <w:lang w:bidi="ar"/>
              </w:rPr>
              <w:t>Deaths (×10</w:t>
            </w:r>
            <w:r>
              <w:rPr>
                <w:rStyle w:val="font21"/>
                <w:sz w:val="18"/>
                <w:szCs w:val="18"/>
                <w:lang w:bidi="ar"/>
              </w:rPr>
              <w:t>3</w:t>
            </w:r>
            <w:r>
              <w:rPr>
                <w:rStyle w:val="font11"/>
                <w:szCs w:val="18"/>
                <w:lang w:bidi="ar"/>
              </w:rPr>
              <w:t xml:space="preserve">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szCs w:val="18"/>
                <w:lang w:bidi="ar"/>
              </w:rPr>
              <w:t>ASMR (1/10</w:t>
            </w:r>
            <w:r>
              <w:rPr>
                <w:rStyle w:val="font21"/>
                <w:sz w:val="18"/>
                <w:szCs w:val="18"/>
                <w:lang w:bidi="ar"/>
              </w:rPr>
              <w:t>5</w:t>
            </w:r>
            <w:r>
              <w:rPr>
                <w:rStyle w:val="font11"/>
                <w:szCs w:val="18"/>
                <w:lang w:bidi="ar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szCs w:val="18"/>
                <w:lang w:bidi="ar"/>
              </w:rPr>
              <w:t>Deaths (×10</w:t>
            </w:r>
            <w:r>
              <w:rPr>
                <w:rStyle w:val="font21"/>
                <w:sz w:val="18"/>
                <w:szCs w:val="18"/>
                <w:lang w:bidi="ar"/>
              </w:rPr>
              <w:t>3</w:t>
            </w:r>
            <w:r>
              <w:rPr>
                <w:rStyle w:val="font11"/>
                <w:szCs w:val="18"/>
                <w:lang w:bidi="ar"/>
              </w:rPr>
              <w:t xml:space="preserve">)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szCs w:val="18"/>
                <w:lang w:bidi="ar"/>
              </w:rPr>
              <w:t>ASMR (1/10</w:t>
            </w:r>
            <w:r>
              <w:rPr>
                <w:rStyle w:val="font21"/>
                <w:sz w:val="18"/>
                <w:szCs w:val="18"/>
                <w:lang w:bidi="ar"/>
              </w:rPr>
              <w:t>5</w:t>
            </w:r>
            <w:r>
              <w:rPr>
                <w:rStyle w:val="font11"/>
                <w:szCs w:val="18"/>
                <w:lang w:bidi="ar"/>
              </w:rPr>
              <w:t>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Globa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63 (90.59-103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 (2.28-2.6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.40 (181.65-218.0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 (2.22-2.6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al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99 (61.24-73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3 (3.32-3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.56 (117.70-145.4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2 (3.06-3.7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Femal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63 (27.30-31.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 (1.30-1.5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84 (60.78-75.6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 (1.40-1.7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I categor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Low SDI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6 (7.41-10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4 (3.07-4.2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84 (27.23-34.7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7 (3.35-4.2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Low-middle SDI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23 (22.97-29.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5 (3.77-4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33 (53.05-68.9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1 (3.88-5.0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iddle SDI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42 (18.11-20.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 (1.79-2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14 (46.08-58.7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 (1.90-2.42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High-middle SDI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99 (21.24-22.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8 (2.00-2.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50 (34.56-40.4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 (1.71-2.0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High SDI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18 (19.53-20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9 (1.93-2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36 (27.06-30.9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 (1.48-1.6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Andean Latin Ameri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 (0.19-0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 (0.91-1.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 (0.42-0.6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 (0.77-1.1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Australas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 (0.80-0.8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5 (3.49-3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 (0.90-1.0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 (1.85-2.1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aribbea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 (0.62-0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 (2.44-2.8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 (1.06-1.4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9 (2.05-2.7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entral As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 (0.78-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6 (1.63-2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8 (1.25-1.5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 (1.68-2.0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entral Europ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6 (6.77-7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 (4.66-4.9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4 (8.98-11.7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5 (4.66-6.0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entral Latin Ameri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 (1.02-1.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 (1.27-1.3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8 (2.14-2.8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 (0.92-1.2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entral Sub-Saharan Afri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7 (0.36-0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 (1.57-2.6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 (0.80-1.3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 (1.50-2.5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East As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2 (7.04-9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 (0.85-1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27 (21.55-29.6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 (1.06-1.4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Eastern Europ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8 (6.72-7.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4 (2.42-2.6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2 (8.16-10.3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9 (2.47-3.1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Eastern Sub-Saharan Afri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6 (1.47-2.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3 (1.87-2.6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8 (3.46-4.7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9 (2.04-2.7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High-income Asia Pacific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9 (2.00-2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 (1.02-1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5 (4.71-6.0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 (1.02-1.2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High-income North Ameri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3 (6.57-7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9 (1.92-2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0 (8.38-9.2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 (1.34-1.4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North Africa and Middle Eas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 (1.28-1.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 (0.77-1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4 (3.10-4.0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 (0.75-0.9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Ocean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 (0.04-0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 (1.45-2.4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 (0.11-0.1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 (1.59-2.6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uth As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27 (32.32-42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1 (5.73-7.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34 (76.99-104.3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6 (5.48-7.3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utheast As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6 (5.80-6.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 (2.36-2.8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33 (12.91-18.2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8 (2.26-3.1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uthern Latin Ameri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 (0.73-0.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6 (1.59-1.7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 (1.09-1.2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 (1.32-1.5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uthern Sub-Saharan Afri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 (0.67-0.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6 (2.40-3.3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 (1.28-1.5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8 (2.29-2.7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Tropical Latin Ameri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6 (2.37-2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2 (2.59-2.8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5 (5.29-5.9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 (2.17-2.4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Western Europ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49 (12.08-12.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1 (2.24-2.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40 (13.34-15.0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6 (1.57-1.7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Western Sub-Saharan Afric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 (0.77-1.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 (0.89-1.1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7 (1.85-2.5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9 (1.03-1.3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98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A380E" w:rsidRDefault="00AA380E" w:rsidP="007B6033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 (95% uncertainty interval), ASMR: age-standardized mortality rate (95% uncertainty interval)</w:t>
            </w:r>
          </w:p>
        </w:tc>
      </w:tr>
    </w:tbl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>
      <w:pPr>
        <w:jc w:val="center"/>
      </w:pPr>
    </w:p>
    <w:tbl>
      <w:tblPr>
        <w:tblW w:w="11085" w:type="dxa"/>
        <w:jc w:val="center"/>
        <w:tblLayout w:type="fixed"/>
        <w:tblLook w:val="04A0" w:firstRow="1" w:lastRow="0" w:firstColumn="1" w:lastColumn="0" w:noHBand="0" w:noVBand="1"/>
      </w:tblPr>
      <w:tblGrid>
        <w:gridCol w:w="2565"/>
        <w:gridCol w:w="2220"/>
        <w:gridCol w:w="1867"/>
        <w:gridCol w:w="258"/>
        <w:gridCol w:w="2225"/>
        <w:gridCol w:w="1950"/>
      </w:tblGrid>
      <w:tr w:rsidR="00AA380E" w:rsidTr="007B6033">
        <w:trPr>
          <w:trHeight w:val="280"/>
          <w:jc w:val="center"/>
        </w:trPr>
        <w:tc>
          <w:tcPr>
            <w:tcW w:w="11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ry Table 2. The DALYs and ASDR of oral cancer in 1990 and 2019.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40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0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</w:tr>
      <w:tr w:rsidR="00AA380E" w:rsidTr="007B6033">
        <w:trPr>
          <w:trHeight w:val="320"/>
          <w:jc w:val="center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LYs (×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DR (1/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LYs (×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DR (1/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Glob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54.78 (2680.93-3052.6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01 (62.93-71.57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06.65 (5004.33-6033.4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05 (60.06-72.3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7.83 (1850.00-2216.4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85 (90.26-107.85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59.37 (3330.03-4181.2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84 (82.41-103.0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Fe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6.95 (759.91-893.2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41 (34.45-40.33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7.29 (1564.23-1951.5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78 (36.48-45.5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I catego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Low SD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8.27 (236.87-324.3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91 (83.87-115.74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8.76 (553.38-714.2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.02(89.36-113.6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Low-middle SD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7.72 (718.90-927.9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.11 (102.64-133.3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87.73 (1570.40-2051.5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.12 (104.60-136.7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iddle SD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9.19 (549.38-630.7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25 (46.81-53.81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8.52 (1253.14-1618.1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45 (47.87-61.6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High-middle SD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4.20 (612.34-656.6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15 (55.15-59.16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1.69 (909.23-1072.3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58 (45.43-53.6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High SD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4.13 (521.67-545.8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49 (53.26-55.65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7.69 (630.37-703.7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83 (38.68-43.1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Andean Latin Ame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4 (5.23-6.6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84 (22.7-29.02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3(10.21-15.6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04(17.74-26.9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Australa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13 (20.39-21.8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07 (89.8-96.28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71(20.03-23.3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42(45.94-52.98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aribbe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01 (15.74-18.4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45 (58.82-69.02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09(25.69-35.2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00(49.52-67.8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entral A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24 (23.50-28.3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25 (45.88-55.54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63(37.57-46.4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31(44.63-54.7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entral Europ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.65 (116.74-122.4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87 (80.88-84.76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.44(127.31-165.8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77(69.17-90.48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entral Latin Ame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99 (27.18-28.6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65 (29.63-31.46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37(51.02-69.4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62(21.21-28.7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entral Sub-Saharan Af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68 (11.22-18.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58 (41.45-68.94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86(24.78-42.0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15(38.52-65.2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East A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3.32 (212.93-274.2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81 (21.77-27.83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6.34(559.06-774.8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10(26.57-36.4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Eastern Europ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6.34 (195.61-219.9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97 (70.00-78.97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2.04(231.31-295.0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08(73.38-93.58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Eastern Sub-Saharan Af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05 (47.85-68.0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65 (52.53-74.68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.62(110.22-153.5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64(54.63-74.6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High-income Asia Pacifi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75 (51.33-53.8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95 (25.17-26.51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80(87.76-102.8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70(24.03-27.0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High-income North Ame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.75 (166.53-176.3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72 (51.25-54.14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3.94(194.84-212.1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21(33.72-36.5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North Africa and Middle Eas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43 (38.25-52.7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17 (19.38-26.89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37(86.76-117.1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62(17.95-23.9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Ocea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9 (1.39-2.3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22 (38.00-65.22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(3.42-6.3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56(40.46-71.8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uth A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8.63 (1043.57-1335.4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5.07 (152.58-198.85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89.88(2316.87-3145.8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3.17(149.26-202.4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utheast A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8.11 (169.41-204.0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46 (58.88-70.81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6.43(337.31-485.3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87(52.51-75.0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uthern Latin Ame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46 (19.63-21.2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82 (42.05-45.50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20(26.40-30.2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19(32.92-37.72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uthern Sub-Saharan Af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23 (20.85-27.4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02 (66.60-89.59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66(37.02-45.1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17(59.56-72.2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Tropical Latin Amer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31 (69.90-74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20 (68.64-73.53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.30(143.19-159.7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36(57.06-63.7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Western Europ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.72 (327.35-343.8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97 (64.32-67.59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5.46(308.86-340.4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41(41.40-45.4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Western Sub-Saharan Afric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26 (22.49-30.51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34 (22.63-30.55)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25(53.27-75.23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93(24.54-33.5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08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A380E" w:rsidRDefault="00AA380E" w:rsidP="007B6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95% uncertainty interval), ASDR: age-standardized DALYs rate (95% uncertainty interval)</w:t>
            </w:r>
          </w:p>
        </w:tc>
      </w:tr>
    </w:tbl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p w:rsidR="00AA380E" w:rsidRDefault="00AA380E" w:rsidP="00AA380E"/>
    <w:tbl>
      <w:tblPr>
        <w:tblW w:w="9867" w:type="dxa"/>
        <w:jc w:val="center"/>
        <w:tblLayout w:type="fixed"/>
        <w:tblLook w:val="04A0" w:firstRow="1" w:lastRow="0" w:firstColumn="1" w:lastColumn="0" w:noHBand="0" w:noVBand="1"/>
      </w:tblPr>
      <w:tblGrid>
        <w:gridCol w:w="1185"/>
        <w:gridCol w:w="2082"/>
        <w:gridCol w:w="2115"/>
        <w:gridCol w:w="330"/>
        <w:gridCol w:w="1995"/>
        <w:gridCol w:w="2160"/>
      </w:tblGrid>
      <w:tr w:rsidR="00AA380E" w:rsidTr="007B6033">
        <w:trPr>
          <w:trHeight w:val="280"/>
          <w:jc w:val="center"/>
        </w:trPr>
        <w:tc>
          <w:tcPr>
            <w:tcW w:w="98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ry Table 3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 global incident cases and age-specific incidence rate of oral cancer by age in 1990 and 2019.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 groups</w:t>
            </w:r>
          </w:p>
        </w:tc>
        <w:tc>
          <w:tcPr>
            <w:tcW w:w="41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0</w:t>
            </w:r>
          </w:p>
        </w:tc>
        <w:tc>
          <w:tcPr>
            <w:tcW w:w="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</w:tr>
      <w:tr w:rsidR="00AA380E" w:rsidTr="007B6033">
        <w:trPr>
          <w:trHeight w:val="320"/>
          <w:jc w:val="center"/>
        </w:trPr>
        <w:tc>
          <w:tcPr>
            <w:tcW w:w="11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cident cases (×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-specific rate (1/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cident cases (×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-specific rate (1/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-1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 (0.68-0.9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 (0.04-0.05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 (0.92-1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 (0.05-0.0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-1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 (1.16-1.3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 (0.20-0.25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 (1.40-1.8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 (0.23-0.3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2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 (1.57-1.8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 (0.32-0.38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 (2.52-3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8 (0.42-0.5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-2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9 (2.22-2.5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 (0.50-0.58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6 (3.88-5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4 (0.64-0.8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-3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6 (3.50-4.0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 (0.91-1.04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1 (6.84-8.6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 (1.14-1.4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-3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4 (6.17-6.9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 (1.75-1.97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8 (11.31-14.4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 (2.09-2.6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-4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0 (9.10-10.3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9 (3.18-3.62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90 (15.82-20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3 (3.21-4.0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-4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04 (13.25-14.9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4 (5.70-6.44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00 (24.11-29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0 (5.09-6.3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-5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01 (18.89-21.3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1 (8.88-10.02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.10 (34.74-43.6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5 (7.95-10.0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-5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67 (22.38-25.1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6 (12.07-13.54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33 (43.54-53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3 (11.74-14.2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-6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63 (24.22-27.3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95 (15.07-17.01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06 (45.49-54.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02 (14.55-17.48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-6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82 (21.49-24.2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8 (17.40-19.60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43 (45.10-53.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12 (17.44-20.7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-7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89 (15.91-17.9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98 (18.83-21.24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85 (37.53-44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84 (20.06-23.7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-7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03 (13.27-14.7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89 (21.64-24.04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03 (29.36-34.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21 (23.11-27.28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-8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7 (7.03-8.1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78 (19.96-23.10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58 (18.14-22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38 (21.49-26.7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≥85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 (4.15-5.14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30 (20.25-25.09)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29 (14.32-19.1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55 (21.99-29.4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986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A380E" w:rsidRDefault="00AA380E" w:rsidP="007B6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Incident cases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(95% uncertainty interval),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-specific incidence rat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95% uncertainty interval)</w:t>
            </w:r>
          </w:p>
        </w:tc>
      </w:tr>
    </w:tbl>
    <w:p w:rsidR="00AA380E" w:rsidRDefault="00AA380E" w:rsidP="00AA380E"/>
    <w:p w:rsidR="00AA380E" w:rsidRDefault="00AA380E" w:rsidP="00AA380E"/>
    <w:tbl>
      <w:tblPr>
        <w:tblW w:w="9852" w:type="dxa"/>
        <w:jc w:val="center"/>
        <w:tblLayout w:type="fixed"/>
        <w:tblLook w:val="04A0" w:firstRow="1" w:lastRow="0" w:firstColumn="1" w:lastColumn="0" w:noHBand="0" w:noVBand="1"/>
      </w:tblPr>
      <w:tblGrid>
        <w:gridCol w:w="1167"/>
        <w:gridCol w:w="2085"/>
        <w:gridCol w:w="2130"/>
        <w:gridCol w:w="345"/>
        <w:gridCol w:w="1995"/>
        <w:gridCol w:w="2130"/>
      </w:tblGrid>
      <w:tr w:rsidR="00AA380E" w:rsidTr="007B6033">
        <w:trPr>
          <w:trHeight w:val="280"/>
          <w:jc w:val="center"/>
        </w:trPr>
        <w:tc>
          <w:tcPr>
            <w:tcW w:w="98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ry Table 4. The global deaths and age-specific mortality rate of oral cancer by age in 1990 and 2019.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 groups</w:t>
            </w:r>
          </w:p>
        </w:tc>
        <w:tc>
          <w:tcPr>
            <w:tcW w:w="42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0</w:t>
            </w:r>
          </w:p>
        </w:tc>
        <w:tc>
          <w:tcPr>
            <w:tcW w:w="3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</w:tr>
      <w:tr w:rsidR="00AA380E" w:rsidTr="007B6033">
        <w:trPr>
          <w:trHeight w:val="320"/>
          <w:jc w:val="center"/>
        </w:trPr>
        <w:tc>
          <w:tcPr>
            <w:tcW w:w="11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szCs w:val="18"/>
                <w:lang w:bidi="ar"/>
              </w:rPr>
              <w:t>Deaths (×10</w:t>
            </w:r>
            <w:r>
              <w:rPr>
                <w:rStyle w:val="font31"/>
                <w:sz w:val="18"/>
                <w:szCs w:val="18"/>
                <w:lang w:bidi="ar"/>
              </w:rPr>
              <w:t>3</w:t>
            </w:r>
            <w:r>
              <w:rPr>
                <w:rStyle w:val="font01"/>
                <w:szCs w:val="18"/>
                <w:lang w:bidi="ar"/>
              </w:rPr>
              <w:t xml:space="preserve">)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szCs w:val="18"/>
                <w:lang w:bidi="ar"/>
              </w:rPr>
              <w:t>Age-specific rate (1/10</w:t>
            </w:r>
            <w:r>
              <w:rPr>
                <w:rStyle w:val="font31"/>
                <w:sz w:val="18"/>
                <w:szCs w:val="18"/>
                <w:lang w:bidi="ar"/>
              </w:rPr>
              <w:t>5</w:t>
            </w:r>
            <w:r>
              <w:rPr>
                <w:rStyle w:val="font01"/>
                <w:szCs w:val="18"/>
                <w:lang w:bidi="ar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szCs w:val="18"/>
                <w:lang w:bidi="ar"/>
              </w:rPr>
              <w:t>Deaths (×10</w:t>
            </w:r>
            <w:r>
              <w:rPr>
                <w:rStyle w:val="font31"/>
                <w:sz w:val="18"/>
                <w:szCs w:val="18"/>
                <w:lang w:bidi="ar"/>
              </w:rPr>
              <w:t>3</w:t>
            </w:r>
            <w:r>
              <w:rPr>
                <w:rStyle w:val="font01"/>
                <w:szCs w:val="18"/>
                <w:lang w:bidi="ar"/>
              </w:rPr>
              <w:t xml:space="preserve">)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szCs w:val="18"/>
                <w:lang w:bidi="ar"/>
              </w:rPr>
              <w:t>Age-specific rate (1/10</w:t>
            </w:r>
            <w:r>
              <w:rPr>
                <w:rStyle w:val="font31"/>
                <w:sz w:val="18"/>
                <w:szCs w:val="18"/>
                <w:lang w:bidi="ar"/>
              </w:rPr>
              <w:t>5</w:t>
            </w:r>
            <w:r>
              <w:rPr>
                <w:rStyle w:val="font01"/>
                <w:szCs w:val="18"/>
                <w:lang w:bidi="ar"/>
              </w:rPr>
              <w:t>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-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 (0.24-0.3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 (0.01-0.0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 (0.28-0.4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 (0.01-0.02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-1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 (0.32-0.4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 (0.06-0.08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 (0.38-0.5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 (0.06-0.0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2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 (0.51-0.6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 (0.10-0.1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 (0.74-0.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 (0.12-0.1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-2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 (0.77-0.9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 (0.17-0.2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 (1.22-1.6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 (0.20-0.2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-3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 (1.32-1.5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 (0.34-0.4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 (2.34-3.0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 (0.39-0.5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-3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7 (2.38-2.7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 (0.67-0.78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7 (4.11-5.2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 (0.76-0.98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-4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 (4.32-5.0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 (1.51-1.77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4 (7.22-9.3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 (1.46-1.9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-4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7 (6.54-7.6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4 (2.82-3.3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7 (11.49-14.6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4 (2.42-3.0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-5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5 (9.81-11.4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6 (4.61-5.36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01 (16.82-21.4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5 (3.85-4.9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-5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2 (11.69-13.4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5 (6.31-7.27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73 (21.42-26.3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0 (5.77-7.09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-6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65 (13.57-15.8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2 (8.45-9.88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69 (24.12-29.4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4 (7.72-9.4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-6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9 (11.79-13.6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7 (9.55-11.08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25 (23.92-28.6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5 (9.25-11.07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-7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6 (9.12-10.6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66 (10.79-12.6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29 (20.37-24.4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92 (10.89-13.0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-7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6 (7.89-9.0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79 (12.87-14.67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6 (16.86-20.1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3 (13.27-15.8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-8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9 (5.12-5.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87 (14.53-16.9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68 (12.97-16.2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39 (15.36-19.18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≥8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4 (3.93-4.93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14 (19.17-24.06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69 (13.69-18.43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63 (21.03-28.3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98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A380E" w:rsidRDefault="00AA380E" w:rsidP="007B603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aths (95% uncertainty interval), Age-specific mortality rate (95% uncertainty interval)</w:t>
            </w:r>
          </w:p>
        </w:tc>
      </w:tr>
    </w:tbl>
    <w:p w:rsidR="00AA380E" w:rsidRDefault="00AA380E" w:rsidP="00AA380E"/>
    <w:p w:rsidR="00AA380E" w:rsidRDefault="00AA380E" w:rsidP="00AA380E"/>
    <w:tbl>
      <w:tblPr>
        <w:tblW w:w="9852" w:type="dxa"/>
        <w:jc w:val="center"/>
        <w:tblLayout w:type="fixed"/>
        <w:tblLook w:val="04A0" w:firstRow="1" w:lastRow="0" w:firstColumn="1" w:lastColumn="0" w:noHBand="0" w:noVBand="1"/>
      </w:tblPr>
      <w:tblGrid>
        <w:gridCol w:w="1182"/>
        <w:gridCol w:w="2085"/>
        <w:gridCol w:w="2115"/>
        <w:gridCol w:w="345"/>
        <w:gridCol w:w="2025"/>
        <w:gridCol w:w="2100"/>
      </w:tblGrid>
      <w:tr w:rsidR="00AA380E" w:rsidTr="007B6033">
        <w:trPr>
          <w:trHeight w:val="280"/>
          <w:jc w:val="center"/>
        </w:trPr>
        <w:tc>
          <w:tcPr>
            <w:tcW w:w="98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ry Table 5. The global DALYs and age-specific DALYs rate of oral cancer by age in 1990 and 2019.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 groups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0</w:t>
            </w:r>
          </w:p>
        </w:tc>
        <w:tc>
          <w:tcPr>
            <w:tcW w:w="3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</w:tr>
      <w:tr w:rsidR="00AA380E" w:rsidTr="007B6033">
        <w:trPr>
          <w:trHeight w:val="320"/>
          <w:jc w:val="center"/>
        </w:trPr>
        <w:tc>
          <w:tcPr>
            <w:tcW w:w="11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LYs (×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-specific rate (1/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LYs (×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-specific rate (1/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-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08 (18.93-27.1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 (1.08-1.55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91 (22.48-31.5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7 (1.15-1.6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-1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32 (23.20-29.6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6 (4.46-5.7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61 (27.67-39.1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6 (4.47-6.3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2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05 (34.76-42.0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2 (7.06-8.5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89 (50.61-67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5 (8.43-11.18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-2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29 (48.15-56.7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1 (10.87-12.8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82 (76.97-103.1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67 (12.71-17.0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-3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62 (76.36-89.8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42 (19.80-23.30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4.43 (135.48-175.1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66 (22.52-29.11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-3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.33 (125.58-145.5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36 (35.60-41.25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6.58 (217.16-278.8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58 (40.14-51.5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-4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2.49 (205.65-241.2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72 (71.83-84.27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2.60 (344.59-446.0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56 (69.83-90.40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-4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1.69 (279.26-327.7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.81 (120.16-141.04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4.47 (491.82-625.8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.03 (103.80-131.95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-5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9.86 (371.63-431.8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8.09 (174.81-203.14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1.97 (638.17-812.5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5.28 (146.10-186.02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-5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5.73 (388.26-446.8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4.22 (209.40-241.0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9.67 (712.93-874.2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2.84 (192.16-235.6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-6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7.74 (387.40-452.5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0.04 (241.15-281.71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3.05 (690.37-841.1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4.15 (220.89-269.13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-6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5.58 (283.70-329.6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.46 (229.74-266.94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2.85 (576.40-689.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4.74 (222.91-266.66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-7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.87 (180.48-210.4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.58 (213.56-248.99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1.70 (404.39-483.6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.09 (216.15-258.5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-7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.20 (124.34-141.8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7.26 (202.80-231.33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0.47 (265.31-316.2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8.62 (208.82-248.94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-8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58 (61.88-72.4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1.89 (175.70-205.62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6.89 (156.99-194.6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9.53 (185.96-230.52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≥8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34 (33.31-41.67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7.00 (162.48-203.24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.74 (112.91-149.8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AA380E" w:rsidRDefault="00AA380E" w:rsidP="007B6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8.48 (173.42-230.12)</w:t>
            </w:r>
          </w:p>
        </w:tc>
      </w:tr>
      <w:tr w:rsidR="00AA380E" w:rsidTr="007B6033">
        <w:trPr>
          <w:trHeight w:val="280"/>
          <w:jc w:val="center"/>
        </w:trPr>
        <w:tc>
          <w:tcPr>
            <w:tcW w:w="98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A380E" w:rsidRDefault="00AA380E" w:rsidP="007B6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ALYs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(95% uncertainty interval),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-specific DALYs rat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95% uncertainty interval)</w:t>
            </w:r>
          </w:p>
        </w:tc>
      </w:tr>
    </w:tbl>
    <w:p w:rsidR="00AA380E" w:rsidRDefault="00AA380E" w:rsidP="00AA380E"/>
    <w:p w:rsidR="00AA380E" w:rsidRDefault="00AA380E" w:rsidP="00AA380E"/>
    <w:p w:rsidR="00AA3B7D" w:rsidRDefault="00AA380E">
      <w:bookmarkStart w:id="0" w:name="_GoBack"/>
      <w:bookmarkEnd w:id="0"/>
    </w:p>
    <w:sectPr w:rsidR="00AA3B7D">
      <w:footerReference w:type="default" r:id="rId5"/>
      <w:pgSz w:w="11906" w:h="16838"/>
      <w:pgMar w:top="1417" w:right="1417" w:bottom="1417" w:left="141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AA380E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9700"/>
              <wp:effectExtent l="0" t="0" r="12700" b="1270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4935" cy="139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000000" w:rsidRDefault="00AA380E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</w:instrText>
                          </w:r>
                          <w:r>
                            <w:instrText xml:space="preserve">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9.05pt;height:11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" filled="f" stroked="f" strokeweight=".5pt">
              <v:path arrowok="t"/>
              <v:textbox style="mso-fit-shape-to-text:t" inset="0,0,0,0">
                <w:txbxContent>
                  <w:p w:rsidR="00000000" w:rsidRDefault="00AA380E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</w:instrText>
                    </w:r>
                    <w:r>
                      <w:instrText xml:space="preserve">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BEB60C"/>
    <w:multiLevelType w:val="singleLevel"/>
    <w:tmpl w:val="61BEB60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524"/>
    <w:rsid w:val="001363C2"/>
    <w:rsid w:val="00625A49"/>
    <w:rsid w:val="00AA380E"/>
    <w:rsid w:val="00CD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7A02A5C-71CD-42E5-956B-065C26B16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80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AA380E"/>
    <w:pPr>
      <w:spacing w:beforeAutospacing="1" w:after="100" w:afterAutospacing="1"/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A380E"/>
    <w:rPr>
      <w:rFonts w:ascii="SimSun" w:eastAsia="SimSun" w:hAnsi="SimSun" w:cs="Times New Roman"/>
      <w:b/>
      <w:sz w:val="36"/>
      <w:szCs w:val="36"/>
      <w:lang w:val="en-US" w:eastAsia="zh-CN"/>
    </w:rPr>
  </w:style>
  <w:style w:type="paragraph" w:styleId="Footer">
    <w:name w:val="footer"/>
    <w:basedOn w:val="Normal"/>
    <w:link w:val="FooterChar"/>
    <w:qFormat/>
    <w:rsid w:val="00AA380E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A380E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rsid w:val="00AA380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AA380E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paragraph" w:styleId="NormalWeb">
    <w:name w:val="Normal (Web)"/>
    <w:basedOn w:val="Normal"/>
    <w:rsid w:val="00AA380E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Emphasis">
    <w:name w:val="Emphasis"/>
    <w:basedOn w:val="DefaultParagraphFont"/>
    <w:uiPriority w:val="20"/>
    <w:qFormat/>
    <w:rsid w:val="00AA380E"/>
    <w:rPr>
      <w:i/>
      <w:iCs/>
    </w:rPr>
  </w:style>
  <w:style w:type="character" w:styleId="Hyperlink">
    <w:name w:val="Hyperlink"/>
    <w:basedOn w:val="DefaultParagraphFont"/>
    <w:qFormat/>
    <w:rsid w:val="00AA380E"/>
    <w:rPr>
      <w:color w:val="0000FF"/>
      <w:u w:val="single"/>
    </w:rPr>
  </w:style>
  <w:style w:type="character" w:customStyle="1" w:styleId="font11">
    <w:name w:val="font11"/>
    <w:rsid w:val="00AA380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rsid w:val="00AA380E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rsid w:val="00AA380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rsid w:val="00AA380E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90</Words>
  <Characters>9636</Characters>
  <Application>Microsoft Office Word</Application>
  <DocSecurity>0</DocSecurity>
  <Lines>80</Lines>
  <Paragraphs>22</Paragraphs>
  <ScaleCrop>false</ScaleCrop>
  <Company/>
  <LinksUpToDate>false</LinksUpToDate>
  <CharactersWithSpaces>1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04-23T12:01:00Z</dcterms:created>
  <dcterms:modified xsi:type="dcterms:W3CDTF">2023-04-23T12:01:00Z</dcterms:modified>
</cp:coreProperties>
</file>